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348" w:type="dxa"/>
        <w:tblInd w:w="-459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127"/>
        <w:gridCol w:w="8221"/>
      </w:tblGrid>
      <w:tr w:rsidR="00806774" w:rsidRPr="00F90F46" w:rsidTr="008C7336">
        <w:tc>
          <w:tcPr>
            <w:tcW w:w="103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6774" w:rsidRPr="00F90F46" w:rsidRDefault="00857601" w:rsidP="008C7336">
            <w:pPr>
              <w:pageBreakBefore/>
              <w:spacing w:before="60" w:after="60" w:line="240" w:lineRule="auto"/>
              <w:jc w:val="lef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dditional file</w:t>
            </w:r>
            <w:r w:rsidR="00806774" w:rsidRPr="00F90F46">
              <w:rPr>
                <w:b/>
                <w:sz w:val="24"/>
                <w:szCs w:val="24"/>
              </w:rPr>
              <w:t xml:space="preserve"> 2. Study Population Inclusion and Exclusion Criteria</w:t>
            </w:r>
          </w:p>
        </w:tc>
      </w:tr>
      <w:tr w:rsidR="00806774" w:rsidRPr="00F90F46" w:rsidTr="008C7336">
        <w:tc>
          <w:tcPr>
            <w:tcW w:w="10348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806774" w:rsidRPr="00F90F46" w:rsidRDefault="00806774" w:rsidP="008C7336">
            <w:pPr>
              <w:spacing w:before="60" w:after="60" w:line="240" w:lineRule="auto"/>
              <w:jc w:val="left"/>
              <w:rPr>
                <w:b/>
                <w:sz w:val="24"/>
                <w:szCs w:val="24"/>
              </w:rPr>
            </w:pPr>
            <w:r w:rsidRPr="00F90F46">
              <w:rPr>
                <w:b/>
                <w:sz w:val="24"/>
                <w:szCs w:val="24"/>
              </w:rPr>
              <w:t>Inclusion</w:t>
            </w:r>
          </w:p>
        </w:tc>
      </w:tr>
      <w:tr w:rsidR="00806774" w:rsidRPr="00F90F46" w:rsidTr="00613441">
        <w:tc>
          <w:tcPr>
            <w:tcW w:w="2127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806774" w:rsidRPr="00F90F46" w:rsidRDefault="00806774" w:rsidP="008C7336">
            <w:pPr>
              <w:spacing w:before="60" w:after="60" w:line="240" w:lineRule="auto"/>
              <w:jc w:val="left"/>
              <w:rPr>
                <w:sz w:val="24"/>
                <w:szCs w:val="24"/>
              </w:rPr>
            </w:pPr>
            <w:r w:rsidRPr="00F90F46">
              <w:rPr>
                <w:sz w:val="24"/>
                <w:szCs w:val="24"/>
              </w:rPr>
              <w:t xml:space="preserve">Patients </w:t>
            </w:r>
          </w:p>
        </w:tc>
        <w:tc>
          <w:tcPr>
            <w:tcW w:w="8221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</w:tcPr>
          <w:p w:rsidR="00806774" w:rsidRPr="00F90F46" w:rsidRDefault="00806774" w:rsidP="008C7336">
            <w:pPr>
              <w:spacing w:before="60" w:after="60" w:line="240" w:lineRule="auto"/>
              <w:jc w:val="left"/>
              <w:rPr>
                <w:sz w:val="24"/>
                <w:szCs w:val="24"/>
              </w:rPr>
            </w:pPr>
            <w:r w:rsidRPr="00F90F46">
              <w:rPr>
                <w:sz w:val="24"/>
                <w:szCs w:val="24"/>
              </w:rPr>
              <w:t>18 years old+</w:t>
            </w:r>
          </w:p>
        </w:tc>
      </w:tr>
      <w:tr w:rsidR="00806774" w:rsidRPr="00F90F46" w:rsidTr="00613441">
        <w:tc>
          <w:tcPr>
            <w:tcW w:w="212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:rsidR="00806774" w:rsidRPr="00F90F46" w:rsidRDefault="00806774" w:rsidP="008C7336">
            <w:pPr>
              <w:spacing w:before="60" w:after="60"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822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:rsidR="00806774" w:rsidRPr="00F90F46" w:rsidRDefault="00806774" w:rsidP="008C7336">
            <w:pPr>
              <w:spacing w:before="60" w:after="60" w:line="240" w:lineRule="auto"/>
              <w:jc w:val="left"/>
              <w:rPr>
                <w:sz w:val="24"/>
                <w:szCs w:val="24"/>
              </w:rPr>
            </w:pPr>
            <w:r w:rsidRPr="00F90F46">
              <w:rPr>
                <w:sz w:val="24"/>
                <w:szCs w:val="24"/>
                <w:lang w:eastAsia="es-ES"/>
              </w:rPr>
              <w:t>Admitted to internal medicine, pulmonary, cardiology or (vascular) surgical wards</w:t>
            </w:r>
          </w:p>
        </w:tc>
      </w:tr>
      <w:tr w:rsidR="00806774" w:rsidRPr="00F90F46" w:rsidTr="00613441">
        <w:tc>
          <w:tcPr>
            <w:tcW w:w="212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:rsidR="00806774" w:rsidRPr="00F90F46" w:rsidRDefault="00806774" w:rsidP="008C7336">
            <w:pPr>
              <w:spacing w:before="60" w:after="60"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822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:rsidR="00806774" w:rsidRPr="00F90F46" w:rsidRDefault="00806774" w:rsidP="008C7336">
            <w:pPr>
              <w:spacing w:before="60" w:after="60" w:line="240" w:lineRule="auto"/>
              <w:jc w:val="left"/>
              <w:rPr>
                <w:sz w:val="24"/>
                <w:szCs w:val="24"/>
              </w:rPr>
            </w:pPr>
            <w:r w:rsidRPr="00F90F46">
              <w:rPr>
                <w:sz w:val="24"/>
                <w:szCs w:val="24"/>
              </w:rPr>
              <w:t>Any of the following diagnoses: diabetes mellitus, asthma, COPD, chronic heart failure</w:t>
            </w:r>
          </w:p>
        </w:tc>
      </w:tr>
      <w:tr w:rsidR="00806774" w:rsidRPr="00F90F46" w:rsidTr="00613441">
        <w:tc>
          <w:tcPr>
            <w:tcW w:w="212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:rsidR="00806774" w:rsidRPr="00F90F46" w:rsidRDefault="00806774" w:rsidP="008C7336">
            <w:pPr>
              <w:spacing w:before="60" w:after="60"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822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:rsidR="00806774" w:rsidRPr="00F90F46" w:rsidRDefault="00806774" w:rsidP="008C7336">
            <w:pPr>
              <w:spacing w:before="60" w:after="60" w:line="240" w:lineRule="auto"/>
              <w:jc w:val="left"/>
              <w:rPr>
                <w:sz w:val="24"/>
                <w:szCs w:val="24"/>
              </w:rPr>
            </w:pPr>
            <w:r w:rsidRPr="00F90F46">
              <w:rPr>
                <w:sz w:val="24"/>
                <w:szCs w:val="24"/>
              </w:rPr>
              <w:t>Prescribed 6+ drugs</w:t>
            </w:r>
          </w:p>
        </w:tc>
      </w:tr>
      <w:tr w:rsidR="00806774" w:rsidRPr="00F90F46" w:rsidTr="00613441">
        <w:tc>
          <w:tcPr>
            <w:tcW w:w="212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:rsidR="00806774" w:rsidRPr="00F90F46" w:rsidRDefault="00806774" w:rsidP="008C7336">
            <w:pPr>
              <w:spacing w:before="60" w:after="60"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822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:rsidR="00806774" w:rsidRPr="00F90F46" w:rsidRDefault="00806774" w:rsidP="008C7336">
            <w:pPr>
              <w:spacing w:before="60" w:after="60" w:line="240" w:lineRule="auto"/>
              <w:jc w:val="left"/>
              <w:rPr>
                <w:sz w:val="24"/>
                <w:szCs w:val="24"/>
              </w:rPr>
            </w:pPr>
            <w:r w:rsidRPr="00F90F46">
              <w:rPr>
                <w:sz w:val="24"/>
                <w:szCs w:val="24"/>
              </w:rPr>
              <w:t>Recruited consecutively at the point of their hospital discharge</w:t>
            </w:r>
          </w:p>
        </w:tc>
      </w:tr>
      <w:tr w:rsidR="00806774" w:rsidRPr="00F90F46" w:rsidTr="00613441">
        <w:tc>
          <w:tcPr>
            <w:tcW w:w="212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:rsidR="00806774" w:rsidRPr="00F90F46" w:rsidRDefault="00806774" w:rsidP="008C7336">
            <w:pPr>
              <w:spacing w:before="60" w:after="60"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822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:rsidR="00806774" w:rsidRPr="00F90F46" w:rsidRDefault="00806774" w:rsidP="008C7336">
            <w:pPr>
              <w:spacing w:before="60" w:after="60" w:line="240" w:lineRule="auto"/>
              <w:jc w:val="left"/>
              <w:rPr>
                <w:sz w:val="24"/>
                <w:szCs w:val="24"/>
              </w:rPr>
            </w:pPr>
            <w:r w:rsidRPr="00F90F46">
              <w:rPr>
                <w:sz w:val="24"/>
                <w:szCs w:val="24"/>
              </w:rPr>
              <w:t>Discharged to the community (i.e. home or nursing home)</w:t>
            </w:r>
          </w:p>
        </w:tc>
      </w:tr>
      <w:tr w:rsidR="00806774" w:rsidRPr="00F90F46" w:rsidTr="00613441">
        <w:tc>
          <w:tcPr>
            <w:tcW w:w="212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:rsidR="00806774" w:rsidRPr="00F90F46" w:rsidRDefault="00806774" w:rsidP="008C7336">
            <w:pPr>
              <w:spacing w:before="60" w:after="60" w:line="240" w:lineRule="auto"/>
              <w:jc w:val="left"/>
              <w:rPr>
                <w:sz w:val="24"/>
                <w:szCs w:val="24"/>
              </w:rPr>
            </w:pPr>
          </w:p>
          <w:p w:rsidR="00806774" w:rsidRPr="00F90F46" w:rsidRDefault="00806774" w:rsidP="008C7336">
            <w:pPr>
              <w:spacing w:before="60" w:after="60" w:line="240" w:lineRule="auto"/>
              <w:jc w:val="left"/>
              <w:rPr>
                <w:sz w:val="24"/>
                <w:szCs w:val="24"/>
              </w:rPr>
            </w:pPr>
            <w:r w:rsidRPr="00F90F46">
              <w:rPr>
                <w:sz w:val="24"/>
                <w:szCs w:val="24"/>
              </w:rPr>
              <w:t>Hospital physicians and nurses</w:t>
            </w:r>
          </w:p>
        </w:tc>
        <w:tc>
          <w:tcPr>
            <w:tcW w:w="822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:rsidR="00806774" w:rsidRPr="00F90F46" w:rsidRDefault="00806774" w:rsidP="008C7336">
            <w:pPr>
              <w:spacing w:before="60" w:after="60" w:line="240" w:lineRule="auto"/>
              <w:jc w:val="left"/>
              <w:rPr>
                <w:sz w:val="24"/>
                <w:szCs w:val="24"/>
                <w:lang w:eastAsia="es-ES"/>
              </w:rPr>
            </w:pPr>
          </w:p>
          <w:p w:rsidR="00806774" w:rsidRPr="00F90F46" w:rsidRDefault="00806774" w:rsidP="008C7336">
            <w:pPr>
              <w:spacing w:before="60" w:after="60" w:line="240" w:lineRule="auto"/>
              <w:jc w:val="left"/>
              <w:rPr>
                <w:sz w:val="24"/>
                <w:szCs w:val="24"/>
              </w:rPr>
            </w:pPr>
            <w:r w:rsidRPr="00F90F46">
              <w:rPr>
                <w:sz w:val="24"/>
                <w:szCs w:val="24"/>
                <w:lang w:eastAsia="es-ES"/>
              </w:rPr>
              <w:t>Internal medicine, pulmonary diseases, cardiology or (vascular) surgical wards</w:t>
            </w:r>
          </w:p>
        </w:tc>
      </w:tr>
      <w:tr w:rsidR="00806774" w:rsidRPr="00F90F46" w:rsidTr="00613441">
        <w:tc>
          <w:tcPr>
            <w:tcW w:w="2127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06774" w:rsidRPr="00F90F46" w:rsidRDefault="00806774" w:rsidP="008C7336">
            <w:pPr>
              <w:spacing w:before="60" w:after="60" w:line="240" w:lineRule="auto"/>
              <w:jc w:val="left"/>
              <w:rPr>
                <w:sz w:val="24"/>
                <w:szCs w:val="24"/>
              </w:rPr>
            </w:pPr>
          </w:p>
          <w:p w:rsidR="00806774" w:rsidRPr="00F90F46" w:rsidRDefault="00806774" w:rsidP="008C7336">
            <w:pPr>
              <w:spacing w:before="60" w:after="60" w:line="240" w:lineRule="auto"/>
              <w:jc w:val="left"/>
              <w:rPr>
                <w:sz w:val="24"/>
                <w:szCs w:val="24"/>
              </w:rPr>
            </w:pPr>
            <w:r w:rsidRPr="00F90F46">
              <w:rPr>
                <w:sz w:val="24"/>
                <w:szCs w:val="24"/>
              </w:rPr>
              <w:t>GPs and community nurses</w:t>
            </w:r>
          </w:p>
        </w:tc>
        <w:tc>
          <w:tcPr>
            <w:tcW w:w="822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806774" w:rsidRPr="00F90F46" w:rsidRDefault="00806774" w:rsidP="008C7336">
            <w:pPr>
              <w:spacing w:before="60" w:after="60" w:line="240" w:lineRule="auto"/>
              <w:jc w:val="left"/>
              <w:rPr>
                <w:sz w:val="24"/>
                <w:szCs w:val="24"/>
              </w:rPr>
            </w:pPr>
          </w:p>
          <w:p w:rsidR="00806774" w:rsidRPr="00F90F46" w:rsidRDefault="00806774" w:rsidP="008C7336">
            <w:pPr>
              <w:spacing w:before="60" w:after="60" w:line="240" w:lineRule="auto"/>
              <w:jc w:val="left"/>
              <w:rPr>
                <w:sz w:val="24"/>
                <w:szCs w:val="24"/>
              </w:rPr>
            </w:pPr>
            <w:r w:rsidRPr="00F90F46">
              <w:rPr>
                <w:sz w:val="24"/>
                <w:szCs w:val="24"/>
              </w:rPr>
              <w:t>Representing the communities to which the patients were discharged</w:t>
            </w:r>
          </w:p>
        </w:tc>
      </w:tr>
      <w:tr w:rsidR="00806774" w:rsidRPr="00F90F46" w:rsidTr="008C7336">
        <w:tc>
          <w:tcPr>
            <w:tcW w:w="1034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06774" w:rsidRPr="00F90F46" w:rsidRDefault="00806774" w:rsidP="008C7336">
            <w:pPr>
              <w:spacing w:before="60" w:after="60" w:line="240" w:lineRule="auto"/>
              <w:jc w:val="left"/>
              <w:rPr>
                <w:b/>
                <w:sz w:val="24"/>
                <w:szCs w:val="24"/>
              </w:rPr>
            </w:pPr>
            <w:r w:rsidRPr="00F90F46">
              <w:rPr>
                <w:b/>
                <w:sz w:val="24"/>
                <w:szCs w:val="24"/>
              </w:rPr>
              <w:t>Exclusion</w:t>
            </w:r>
          </w:p>
        </w:tc>
      </w:tr>
      <w:tr w:rsidR="00806774" w:rsidRPr="00F90F46" w:rsidTr="0069133A">
        <w:tc>
          <w:tcPr>
            <w:tcW w:w="1034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06774" w:rsidRPr="00F90F46" w:rsidRDefault="00806774" w:rsidP="008C7336">
            <w:pPr>
              <w:spacing w:before="60" w:after="60" w:line="240" w:lineRule="auto"/>
              <w:jc w:val="left"/>
              <w:rPr>
                <w:sz w:val="24"/>
                <w:szCs w:val="24"/>
              </w:rPr>
            </w:pPr>
            <w:r w:rsidRPr="00F90F46">
              <w:rPr>
                <w:sz w:val="24"/>
                <w:szCs w:val="24"/>
              </w:rPr>
              <w:t>Patients referred to other care units within the hospital prior to their discharge home or discharge to another country.</w:t>
            </w:r>
          </w:p>
        </w:tc>
      </w:tr>
      <w:tr w:rsidR="0069133A" w:rsidRPr="00F90F46" w:rsidTr="008C7336">
        <w:tc>
          <w:tcPr>
            <w:tcW w:w="10348" w:type="dxa"/>
            <w:gridSpan w:val="2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</w:tcPr>
          <w:p w:rsidR="0069133A" w:rsidRPr="00F90F46" w:rsidRDefault="0095636F" w:rsidP="00B414EB">
            <w:pPr>
              <w:spacing w:before="60" w:after="60" w:line="240" w:lineRule="auto"/>
              <w:rPr>
                <w:sz w:val="24"/>
                <w:szCs w:val="24"/>
              </w:rPr>
            </w:pPr>
            <w:r w:rsidRPr="00F90F46">
              <w:rPr>
                <w:sz w:val="24"/>
                <w:szCs w:val="24"/>
              </w:rPr>
              <w:t>GP=</w:t>
            </w:r>
            <w:r w:rsidR="00903B4D" w:rsidRPr="00F90F46">
              <w:rPr>
                <w:sz w:val="24"/>
                <w:szCs w:val="24"/>
              </w:rPr>
              <w:t>general practitioner; COPD</w:t>
            </w:r>
            <w:r w:rsidR="00B414EB" w:rsidRPr="00F90F46">
              <w:rPr>
                <w:sz w:val="24"/>
                <w:szCs w:val="24"/>
              </w:rPr>
              <w:t>=</w:t>
            </w:r>
            <w:r w:rsidR="00903B4D" w:rsidRPr="00F90F46">
              <w:rPr>
                <w:sz w:val="24"/>
                <w:szCs w:val="24"/>
              </w:rPr>
              <w:t>chronic obstructive pulmonary disease</w:t>
            </w:r>
            <w:r w:rsidR="00B414EB" w:rsidRPr="00F90F46">
              <w:rPr>
                <w:sz w:val="24"/>
                <w:szCs w:val="24"/>
              </w:rPr>
              <w:t>.</w:t>
            </w:r>
          </w:p>
        </w:tc>
      </w:tr>
    </w:tbl>
    <w:p w:rsidR="00704AB6" w:rsidRPr="00806774" w:rsidRDefault="00704AB6">
      <w:pPr>
        <w:rPr>
          <w:lang w:val="en-US"/>
        </w:rPr>
      </w:pPr>
    </w:p>
    <w:sectPr w:rsidR="00704AB6" w:rsidRPr="00806774" w:rsidSect="00704A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064CFF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characterSpacingControl w:val="doNotCompress"/>
  <w:compat/>
  <w:rsids>
    <w:rsidRoot w:val="00806774"/>
    <w:rsid w:val="0000174E"/>
    <w:rsid w:val="00613441"/>
    <w:rsid w:val="0069133A"/>
    <w:rsid w:val="00704AB6"/>
    <w:rsid w:val="00806774"/>
    <w:rsid w:val="00844320"/>
    <w:rsid w:val="00857601"/>
    <w:rsid w:val="008C7336"/>
    <w:rsid w:val="00903B4D"/>
    <w:rsid w:val="0095636F"/>
    <w:rsid w:val="00B414EB"/>
    <w:rsid w:val="00C14FCC"/>
    <w:rsid w:val="00EF7098"/>
    <w:rsid w:val="00F90F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774"/>
    <w:pPr>
      <w:spacing w:line="480" w:lineRule="auto"/>
      <w:jc w:val="both"/>
    </w:pPr>
    <w:rPr>
      <w:rFonts w:ascii="Times New Roman" w:hAnsi="Times New Roman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06774"/>
    <w:pPr>
      <w:spacing w:line="480" w:lineRule="auto"/>
      <w:jc w:val="both"/>
    </w:pPr>
    <w:rPr>
      <w:rFonts w:ascii="Times New Roman" w:hAnsi="Times New Roman"/>
      <w:szCs w:val="22"/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selink</dc:creator>
  <cp:keywords/>
  <dc:description/>
  <cp:lastModifiedBy>gvillarejo</cp:lastModifiedBy>
  <cp:revision>3</cp:revision>
  <dcterms:created xsi:type="dcterms:W3CDTF">2013-12-13T14:35:00Z</dcterms:created>
  <dcterms:modified xsi:type="dcterms:W3CDTF">2014-09-11T13:22:00Z</dcterms:modified>
</cp:coreProperties>
</file>